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952DA7" w14:textId="77777777" w:rsidR="00CF5963" w:rsidRDefault="00CF5963" w:rsidP="00CF5963">
      <w:pPr>
        <w:rPr>
          <w:rFonts w:cs="Times New Roman"/>
          <w:b/>
        </w:rPr>
      </w:pPr>
      <w:r w:rsidRPr="00D61C23">
        <w:rPr>
          <w:rFonts w:cs="Times New Roman"/>
          <w:b/>
        </w:rPr>
        <w:t>Table S1</w:t>
      </w:r>
      <w:r>
        <w:rPr>
          <w:rFonts w:cs="Times New Roman"/>
          <w:b/>
        </w:rPr>
        <w:t>.</w:t>
      </w:r>
      <w:r w:rsidRPr="00D61C23">
        <w:rPr>
          <w:rFonts w:cs="Times New Roman"/>
          <w:b/>
        </w:rPr>
        <w:t xml:space="preserve"> Read count and mean insert size for the 22 RNA-</w:t>
      </w:r>
      <w:proofErr w:type="spellStart"/>
      <w:r w:rsidRPr="00D61C23">
        <w:rPr>
          <w:rFonts w:cs="Times New Roman"/>
          <w:b/>
        </w:rPr>
        <w:t>seq</w:t>
      </w:r>
      <w:proofErr w:type="spellEnd"/>
      <w:r w:rsidRPr="00D61C23">
        <w:rPr>
          <w:rFonts w:cs="Times New Roman"/>
          <w:b/>
        </w:rPr>
        <w:t xml:space="preserve"> libraries</w:t>
      </w:r>
    </w:p>
    <w:p w14:paraId="090522F5" w14:textId="77777777" w:rsidR="00CF5963" w:rsidRPr="00D61C23" w:rsidRDefault="00CF5963" w:rsidP="00CF5963">
      <w:pPr>
        <w:rPr>
          <w:rFonts w:cs="Times New Roman"/>
          <w:b/>
          <w:sz w:val="20"/>
          <w:szCs w:val="20"/>
        </w:rPr>
      </w:pPr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739"/>
        <w:gridCol w:w="1596"/>
        <w:gridCol w:w="1819"/>
        <w:gridCol w:w="1596"/>
        <w:gridCol w:w="1803"/>
      </w:tblGrid>
      <w:tr w:rsidR="00CF5963" w:rsidRPr="009C2F0F" w14:paraId="0D335787" w14:textId="77777777" w:rsidTr="00AD0C6D">
        <w:trPr>
          <w:trHeight w:val="311"/>
        </w:trPr>
        <w:tc>
          <w:tcPr>
            <w:tcW w:w="17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1AC8D4" w14:textId="77777777" w:rsidR="00CF5963" w:rsidRPr="009C2F0F" w:rsidRDefault="00CF5963" w:rsidP="00AD0C6D"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972CDC" w14:textId="77777777" w:rsidR="00CF5963" w:rsidRPr="009C2F0F" w:rsidRDefault="00CF5963" w:rsidP="00AD0C6D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b/>
                <w:bCs/>
                <w:sz w:val="20"/>
                <w:szCs w:val="20"/>
              </w:rPr>
              <w:t>Poly-A</w:t>
            </w:r>
          </w:p>
        </w:tc>
        <w:tc>
          <w:tcPr>
            <w:tcW w:w="18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A09E1C" w14:textId="77777777" w:rsidR="00CF5963" w:rsidRPr="009C2F0F" w:rsidRDefault="00CF5963" w:rsidP="00AD0C6D"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DE55C3" w14:textId="77777777" w:rsidR="00CF5963" w:rsidRPr="009C2F0F" w:rsidRDefault="00CF5963" w:rsidP="00AD0C6D">
            <w:pPr>
              <w:pStyle w:val="TableContents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b/>
                <w:bCs/>
                <w:sz w:val="20"/>
                <w:szCs w:val="20"/>
              </w:rPr>
              <w:t>DSN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8CFF85" w14:textId="77777777" w:rsidR="00CF5963" w:rsidRPr="009C2F0F" w:rsidRDefault="00CF5963" w:rsidP="00AD0C6D"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F5963" w:rsidRPr="009C2F0F" w14:paraId="479FB98D" w14:textId="77777777" w:rsidTr="00AD0C6D">
        <w:trPr>
          <w:trHeight w:val="311"/>
        </w:trPr>
        <w:tc>
          <w:tcPr>
            <w:tcW w:w="17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B19117" w14:textId="77777777" w:rsidR="00CF5963" w:rsidRPr="009C2F0F" w:rsidRDefault="00CF5963" w:rsidP="00AD0C6D"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17D7EE" w14:textId="77777777" w:rsidR="00CF5963" w:rsidRPr="009C2F0F" w:rsidRDefault="00CF5963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Reads (aligned)</w:t>
            </w:r>
          </w:p>
        </w:tc>
        <w:tc>
          <w:tcPr>
            <w:tcW w:w="18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C37E42" w14:textId="77777777" w:rsidR="00CF5963" w:rsidRDefault="00CF5963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 xml:space="preserve">Insert size </w:t>
            </w:r>
          </w:p>
          <w:p w14:paraId="07CF77AE" w14:textId="77777777" w:rsidR="00CF5963" w:rsidRPr="009C2F0F" w:rsidRDefault="00CF5963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9C2F0F">
              <w:rPr>
                <w:rFonts w:ascii="Arial" w:hAnsi="Arial" w:cs="Arial"/>
                <w:sz w:val="20"/>
                <w:szCs w:val="20"/>
              </w:rPr>
              <w:t>mean)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2F0F8D" w14:textId="77777777" w:rsidR="00CF5963" w:rsidRPr="009C2F0F" w:rsidRDefault="00CF5963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Reads (aligned)</w:t>
            </w:r>
          </w:p>
        </w:tc>
        <w:tc>
          <w:tcPr>
            <w:tcW w:w="18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7456AF" w14:textId="77777777" w:rsidR="00CF5963" w:rsidRDefault="00CF5963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 xml:space="preserve">Insert size </w:t>
            </w:r>
          </w:p>
          <w:p w14:paraId="772E55D5" w14:textId="77777777" w:rsidR="00CF5963" w:rsidRPr="009C2F0F" w:rsidRDefault="00CF5963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bp</w:t>
            </w:r>
            <w:proofErr w:type="spellEnd"/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9C2F0F">
              <w:rPr>
                <w:rFonts w:ascii="Arial" w:hAnsi="Arial" w:cs="Arial"/>
                <w:sz w:val="20"/>
                <w:szCs w:val="20"/>
              </w:rPr>
              <w:t>mean)</w:t>
            </w:r>
          </w:p>
        </w:tc>
      </w:tr>
      <w:tr w:rsidR="00CF5963" w:rsidRPr="009C2F0F" w14:paraId="2FDFAE79" w14:textId="77777777" w:rsidTr="00AD0C6D">
        <w:trPr>
          <w:trHeight w:val="311"/>
        </w:trPr>
        <w:tc>
          <w:tcPr>
            <w:tcW w:w="17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9E22B9" w14:textId="77777777" w:rsidR="00CF5963" w:rsidRPr="009557DF" w:rsidRDefault="00CF5963" w:rsidP="00AD0C6D">
            <w:pPr>
              <w:pStyle w:val="TableContents"/>
              <w:rPr>
                <w:rFonts w:ascii="Arial" w:hAnsi="Arial" w:cs="Arial"/>
                <w:b/>
                <w:sz w:val="20"/>
                <w:szCs w:val="20"/>
              </w:rPr>
            </w:pPr>
            <w:r w:rsidRPr="009557DF">
              <w:rPr>
                <w:rFonts w:ascii="Arial" w:hAnsi="Arial" w:cs="Arial"/>
                <w:b/>
                <w:sz w:val="20"/>
                <w:szCs w:val="20"/>
              </w:rPr>
              <w:t>Blood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A6FE81" w14:textId="77777777" w:rsidR="00CF5963" w:rsidRPr="009C2F0F" w:rsidRDefault="00CF5963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32433860</w:t>
            </w:r>
          </w:p>
        </w:tc>
        <w:tc>
          <w:tcPr>
            <w:tcW w:w="181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7E78E6" w14:textId="77777777" w:rsidR="00CF5963" w:rsidRPr="009C2F0F" w:rsidRDefault="00CF5963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0.0</w:t>
            </w:r>
          </w:p>
        </w:tc>
        <w:tc>
          <w:tcPr>
            <w:tcW w:w="15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F0E7D2" w14:textId="77777777" w:rsidR="00CF5963" w:rsidRPr="009C2F0F" w:rsidRDefault="00CF5963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20831578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FA3C15" w14:textId="77777777" w:rsidR="00CF5963" w:rsidRPr="009C2F0F" w:rsidRDefault="00CF5963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7.7</w:t>
            </w:r>
          </w:p>
        </w:tc>
      </w:tr>
      <w:tr w:rsidR="00CF5963" w:rsidRPr="009C2F0F" w14:paraId="72F8EB30" w14:textId="77777777" w:rsidTr="00AD0C6D">
        <w:trPr>
          <w:trHeight w:val="311"/>
        </w:trPr>
        <w:tc>
          <w:tcPr>
            <w:tcW w:w="1739" w:type="dxa"/>
            <w:shd w:val="clear" w:color="auto" w:fill="auto"/>
            <w:vAlign w:val="center"/>
          </w:tcPr>
          <w:p w14:paraId="33351E51" w14:textId="77777777" w:rsidR="00CF5963" w:rsidRPr="009557DF" w:rsidRDefault="00CF5963" w:rsidP="00AD0C6D">
            <w:pPr>
              <w:pStyle w:val="TableContents"/>
              <w:rPr>
                <w:rFonts w:ascii="Arial" w:hAnsi="Arial" w:cs="Arial"/>
                <w:b/>
                <w:sz w:val="20"/>
                <w:szCs w:val="20"/>
              </w:rPr>
            </w:pPr>
            <w:r w:rsidRPr="009557DF">
              <w:rPr>
                <w:rFonts w:ascii="Arial" w:hAnsi="Arial" w:cs="Arial"/>
                <w:b/>
                <w:sz w:val="20"/>
                <w:szCs w:val="20"/>
              </w:rPr>
              <w:t>Brain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17D8D269" w14:textId="77777777" w:rsidR="00CF5963" w:rsidRPr="009C2F0F" w:rsidRDefault="00CF5963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35663099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740CB678" w14:textId="77777777" w:rsidR="00CF5963" w:rsidRPr="009C2F0F" w:rsidRDefault="00CF5963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0.0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26C11FDE" w14:textId="77777777" w:rsidR="00CF5963" w:rsidRPr="009C2F0F" w:rsidRDefault="00CF5963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28305687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59F04E4E" w14:textId="77777777" w:rsidR="00CF5963" w:rsidRPr="009C2F0F" w:rsidRDefault="00CF5963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1.3</w:t>
            </w:r>
          </w:p>
        </w:tc>
      </w:tr>
      <w:tr w:rsidR="00CF5963" w:rsidRPr="009C2F0F" w14:paraId="2331AAB7" w14:textId="77777777" w:rsidTr="00AD0C6D">
        <w:trPr>
          <w:trHeight w:val="311"/>
        </w:trPr>
        <w:tc>
          <w:tcPr>
            <w:tcW w:w="1739" w:type="dxa"/>
            <w:shd w:val="clear" w:color="auto" w:fill="auto"/>
            <w:vAlign w:val="center"/>
          </w:tcPr>
          <w:p w14:paraId="52637D02" w14:textId="77777777" w:rsidR="00CF5963" w:rsidRPr="009557DF" w:rsidRDefault="00CF5963" w:rsidP="00AD0C6D">
            <w:pPr>
              <w:pStyle w:val="TableContents"/>
              <w:rPr>
                <w:rFonts w:ascii="Arial" w:hAnsi="Arial" w:cs="Arial"/>
                <w:b/>
                <w:sz w:val="20"/>
                <w:szCs w:val="20"/>
              </w:rPr>
            </w:pPr>
            <w:r w:rsidRPr="009557DF">
              <w:rPr>
                <w:rFonts w:ascii="Arial" w:hAnsi="Arial" w:cs="Arial"/>
                <w:b/>
                <w:sz w:val="20"/>
                <w:szCs w:val="20"/>
              </w:rPr>
              <w:t>Heart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4DBF9735" w14:textId="77777777" w:rsidR="00CF5963" w:rsidRPr="009C2F0F" w:rsidRDefault="00CF5963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38687230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4A18B228" w14:textId="77777777" w:rsidR="00CF5963" w:rsidRPr="009C2F0F" w:rsidRDefault="00CF5963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1.1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30778392" w14:textId="77777777" w:rsidR="00CF5963" w:rsidRPr="009C2F0F" w:rsidRDefault="00CF5963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29553230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73FF461D" w14:textId="77777777" w:rsidR="00CF5963" w:rsidRPr="009C2F0F" w:rsidRDefault="00CF5963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2.5</w:t>
            </w:r>
          </w:p>
        </w:tc>
      </w:tr>
      <w:tr w:rsidR="00CF5963" w:rsidRPr="009C2F0F" w14:paraId="616F89D7" w14:textId="77777777" w:rsidTr="00AD0C6D">
        <w:trPr>
          <w:trHeight w:val="311"/>
        </w:trPr>
        <w:tc>
          <w:tcPr>
            <w:tcW w:w="1739" w:type="dxa"/>
            <w:shd w:val="clear" w:color="auto" w:fill="auto"/>
            <w:vAlign w:val="center"/>
          </w:tcPr>
          <w:p w14:paraId="436F02C6" w14:textId="77777777" w:rsidR="00CF5963" w:rsidRPr="009557DF" w:rsidRDefault="00CF5963" w:rsidP="00AD0C6D">
            <w:pPr>
              <w:pStyle w:val="TableContents"/>
              <w:rPr>
                <w:rFonts w:ascii="Arial" w:hAnsi="Arial" w:cs="Arial"/>
                <w:b/>
                <w:sz w:val="20"/>
                <w:szCs w:val="20"/>
              </w:rPr>
            </w:pPr>
            <w:r w:rsidRPr="009557DF">
              <w:rPr>
                <w:rFonts w:ascii="Arial" w:hAnsi="Arial" w:cs="Arial"/>
                <w:b/>
                <w:sz w:val="20"/>
                <w:szCs w:val="20"/>
              </w:rPr>
              <w:t xml:space="preserve">Kidney 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14CA4D09" w14:textId="77777777" w:rsidR="00CF5963" w:rsidRPr="009C2F0F" w:rsidRDefault="00CF5963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44620745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2FFA0359" w14:textId="77777777" w:rsidR="00CF5963" w:rsidRPr="009C2F0F" w:rsidRDefault="00CF5963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4.4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255F4633" w14:textId="77777777" w:rsidR="00CF5963" w:rsidRPr="009C2F0F" w:rsidRDefault="00CF5963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25950750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5314D656" w14:textId="77777777" w:rsidR="00CF5963" w:rsidRPr="009C2F0F" w:rsidRDefault="00CF5963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3.7</w:t>
            </w:r>
          </w:p>
        </w:tc>
      </w:tr>
      <w:tr w:rsidR="00CF5963" w:rsidRPr="009C2F0F" w14:paraId="2897FBBA" w14:textId="77777777" w:rsidTr="00AD0C6D">
        <w:trPr>
          <w:trHeight w:val="311"/>
        </w:trPr>
        <w:tc>
          <w:tcPr>
            <w:tcW w:w="1739" w:type="dxa"/>
            <w:shd w:val="clear" w:color="auto" w:fill="auto"/>
            <w:vAlign w:val="center"/>
          </w:tcPr>
          <w:p w14:paraId="0F07ECD4" w14:textId="77777777" w:rsidR="00CF5963" w:rsidRPr="009557DF" w:rsidRDefault="00CF5963" w:rsidP="00AD0C6D">
            <w:pPr>
              <w:pStyle w:val="TableContents"/>
              <w:rPr>
                <w:rFonts w:ascii="Arial" w:hAnsi="Arial" w:cs="Arial"/>
                <w:b/>
                <w:sz w:val="20"/>
                <w:szCs w:val="20"/>
              </w:rPr>
            </w:pPr>
            <w:r w:rsidRPr="009557DF">
              <w:rPr>
                <w:rFonts w:ascii="Arial" w:hAnsi="Arial" w:cs="Arial"/>
                <w:b/>
                <w:sz w:val="20"/>
                <w:szCs w:val="20"/>
              </w:rPr>
              <w:t>Liver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3E152DD3" w14:textId="77777777" w:rsidR="00CF5963" w:rsidRPr="009C2F0F" w:rsidRDefault="00CF5963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38917942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4D8BC2F4" w14:textId="77777777" w:rsidR="00CF5963" w:rsidRPr="009C2F0F" w:rsidRDefault="00CF5963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654.7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05C2F98A" w14:textId="77777777" w:rsidR="00CF5963" w:rsidRPr="009C2F0F" w:rsidRDefault="00CF5963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46666197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23EBD004" w14:textId="77777777" w:rsidR="00CF5963" w:rsidRPr="009C2F0F" w:rsidRDefault="00CF5963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6.3</w:t>
            </w:r>
          </w:p>
        </w:tc>
      </w:tr>
      <w:tr w:rsidR="00CF5963" w:rsidRPr="009C2F0F" w14:paraId="101F7AF9" w14:textId="77777777" w:rsidTr="00AD0C6D">
        <w:trPr>
          <w:trHeight w:val="311"/>
        </w:trPr>
        <w:tc>
          <w:tcPr>
            <w:tcW w:w="1739" w:type="dxa"/>
            <w:shd w:val="clear" w:color="auto" w:fill="auto"/>
            <w:vAlign w:val="center"/>
          </w:tcPr>
          <w:p w14:paraId="69A0D2FA" w14:textId="77777777" w:rsidR="00CF5963" w:rsidRPr="009557DF" w:rsidRDefault="00CF5963" w:rsidP="00AD0C6D">
            <w:pPr>
              <w:pStyle w:val="TableContents"/>
              <w:rPr>
                <w:rFonts w:ascii="Arial" w:hAnsi="Arial" w:cs="Arial"/>
                <w:b/>
                <w:sz w:val="20"/>
                <w:szCs w:val="20"/>
              </w:rPr>
            </w:pPr>
            <w:r w:rsidRPr="009557DF">
              <w:rPr>
                <w:rFonts w:ascii="Arial" w:hAnsi="Arial" w:cs="Arial"/>
                <w:b/>
                <w:sz w:val="20"/>
                <w:szCs w:val="20"/>
              </w:rPr>
              <w:t>Lung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59CABACD" w14:textId="77777777" w:rsidR="00CF5963" w:rsidRPr="009C2F0F" w:rsidRDefault="00CF5963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34381493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516D3F96" w14:textId="77777777" w:rsidR="00CF5963" w:rsidRPr="009C2F0F" w:rsidRDefault="00CF5963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4.1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672D33A8" w14:textId="77777777" w:rsidR="00CF5963" w:rsidRPr="009C2F0F" w:rsidRDefault="00CF5963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29452507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4C23AFE3" w14:textId="77777777" w:rsidR="00CF5963" w:rsidRPr="009C2F0F" w:rsidRDefault="00CF5963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340</w:t>
            </w:r>
            <w:r>
              <w:rPr>
                <w:rFonts w:ascii="Arial" w:hAnsi="Arial" w:cs="Arial"/>
                <w:sz w:val="20"/>
                <w:szCs w:val="20"/>
              </w:rPr>
              <w:t>.4</w:t>
            </w:r>
          </w:p>
        </w:tc>
      </w:tr>
      <w:tr w:rsidR="00CF5963" w:rsidRPr="009C2F0F" w14:paraId="55EF4CC9" w14:textId="77777777" w:rsidTr="00AD0C6D">
        <w:trPr>
          <w:trHeight w:val="311"/>
        </w:trPr>
        <w:tc>
          <w:tcPr>
            <w:tcW w:w="1739" w:type="dxa"/>
            <w:shd w:val="clear" w:color="auto" w:fill="auto"/>
            <w:vAlign w:val="center"/>
          </w:tcPr>
          <w:p w14:paraId="22BD5E54" w14:textId="77777777" w:rsidR="00CF5963" w:rsidRPr="009557DF" w:rsidRDefault="00CF5963" w:rsidP="00AD0C6D">
            <w:pPr>
              <w:pStyle w:val="TableContents"/>
              <w:rPr>
                <w:rFonts w:ascii="Arial" w:hAnsi="Arial" w:cs="Arial"/>
                <w:b/>
                <w:sz w:val="20"/>
                <w:szCs w:val="20"/>
              </w:rPr>
            </w:pPr>
            <w:r w:rsidRPr="009557DF">
              <w:rPr>
                <w:rFonts w:ascii="Arial" w:hAnsi="Arial" w:cs="Arial"/>
                <w:b/>
                <w:sz w:val="20"/>
                <w:szCs w:val="20"/>
              </w:rPr>
              <w:t>Muscle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55D87503" w14:textId="77777777" w:rsidR="00CF5963" w:rsidRPr="009C2F0F" w:rsidRDefault="00CF5963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36654453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6C0DCC47" w14:textId="77777777" w:rsidR="00CF5963" w:rsidRPr="009C2F0F" w:rsidRDefault="00CF5963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5.4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6862B7FA" w14:textId="77777777" w:rsidR="00CF5963" w:rsidRPr="009C2F0F" w:rsidRDefault="00CF5963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23760815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2E38D926" w14:textId="77777777" w:rsidR="00CF5963" w:rsidRPr="009C2F0F" w:rsidRDefault="00CF5963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4.1</w:t>
            </w:r>
          </w:p>
        </w:tc>
      </w:tr>
      <w:tr w:rsidR="00CF5963" w:rsidRPr="009C2F0F" w14:paraId="57F7AAEE" w14:textId="77777777" w:rsidTr="00AD0C6D">
        <w:trPr>
          <w:trHeight w:val="311"/>
        </w:trPr>
        <w:tc>
          <w:tcPr>
            <w:tcW w:w="1739" w:type="dxa"/>
            <w:shd w:val="clear" w:color="auto" w:fill="auto"/>
            <w:vAlign w:val="center"/>
          </w:tcPr>
          <w:p w14:paraId="5861ADE2" w14:textId="77777777" w:rsidR="00CF5963" w:rsidRPr="009557DF" w:rsidRDefault="00CF5963" w:rsidP="00AD0C6D">
            <w:pPr>
              <w:pStyle w:val="TableContents"/>
              <w:rPr>
                <w:rFonts w:ascii="Arial" w:hAnsi="Arial" w:cs="Arial"/>
                <w:b/>
                <w:sz w:val="20"/>
                <w:szCs w:val="20"/>
              </w:rPr>
            </w:pPr>
            <w:r w:rsidRPr="009557DF">
              <w:rPr>
                <w:rFonts w:ascii="Arial" w:hAnsi="Arial" w:cs="Arial"/>
                <w:b/>
                <w:sz w:val="20"/>
                <w:szCs w:val="20"/>
              </w:rPr>
              <w:t>Ovary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3658A266" w14:textId="77777777" w:rsidR="00CF5963" w:rsidRPr="009C2F0F" w:rsidRDefault="00CF5963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38856765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015B0118" w14:textId="77777777" w:rsidR="00CF5963" w:rsidRPr="009C2F0F" w:rsidRDefault="00CF5963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3.7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1B45A7A0" w14:textId="77777777" w:rsidR="00CF5963" w:rsidRPr="009C2F0F" w:rsidRDefault="00CF5963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37213454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5A3C578D" w14:textId="77777777" w:rsidR="00CF5963" w:rsidRPr="009C2F0F" w:rsidRDefault="00CF5963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0.7</w:t>
            </w:r>
          </w:p>
        </w:tc>
      </w:tr>
      <w:tr w:rsidR="00CF5963" w:rsidRPr="009C2F0F" w14:paraId="651D995F" w14:textId="77777777" w:rsidTr="00AD0C6D">
        <w:trPr>
          <w:trHeight w:val="311"/>
        </w:trPr>
        <w:tc>
          <w:tcPr>
            <w:tcW w:w="1739" w:type="dxa"/>
            <w:shd w:val="clear" w:color="auto" w:fill="auto"/>
            <w:vAlign w:val="center"/>
          </w:tcPr>
          <w:p w14:paraId="5365416E" w14:textId="77777777" w:rsidR="00CF5963" w:rsidRPr="009557DF" w:rsidRDefault="00CF5963" w:rsidP="00AD0C6D">
            <w:pPr>
              <w:pStyle w:val="TableContents"/>
              <w:rPr>
                <w:rFonts w:ascii="Arial" w:hAnsi="Arial" w:cs="Arial"/>
                <w:b/>
                <w:sz w:val="20"/>
                <w:szCs w:val="20"/>
              </w:rPr>
            </w:pPr>
            <w:r w:rsidRPr="009557DF">
              <w:rPr>
                <w:rFonts w:ascii="Arial" w:hAnsi="Arial" w:cs="Arial"/>
                <w:b/>
                <w:sz w:val="20"/>
                <w:szCs w:val="20"/>
              </w:rPr>
              <w:t>Skin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6E8BF20C" w14:textId="77777777" w:rsidR="00CF5963" w:rsidRPr="009C2F0F" w:rsidRDefault="00CF5963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28502112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09D1B571" w14:textId="77777777" w:rsidR="00CF5963" w:rsidRPr="009C2F0F" w:rsidRDefault="00CF5963" w:rsidP="00AD0C6D">
            <w:pPr>
              <w:pStyle w:val="TableContents"/>
              <w:jc w:val="center"/>
              <w:rPr>
                <w:rFonts w:ascii="Arial" w:hAnsi="Arial" w:cs="Arial"/>
                <w:color w:val="B3B3B3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9.5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4D2A65EC" w14:textId="77777777" w:rsidR="00CF5963" w:rsidRPr="008066CB" w:rsidRDefault="00CF5963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066CB">
              <w:rPr>
                <w:rFonts w:ascii="Arial" w:hAnsi="Arial" w:cs="Arial"/>
                <w:sz w:val="20"/>
                <w:szCs w:val="20"/>
              </w:rPr>
              <w:t>5486454*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6E94FF93" w14:textId="77777777" w:rsidR="00CF5963" w:rsidRPr="008066CB" w:rsidRDefault="00CF5963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0.1</w:t>
            </w:r>
          </w:p>
        </w:tc>
      </w:tr>
      <w:tr w:rsidR="00CF5963" w:rsidRPr="009C2F0F" w14:paraId="009F40C5" w14:textId="77777777" w:rsidTr="00AD0C6D">
        <w:trPr>
          <w:trHeight w:val="311"/>
        </w:trPr>
        <w:tc>
          <w:tcPr>
            <w:tcW w:w="1739" w:type="dxa"/>
            <w:shd w:val="clear" w:color="auto" w:fill="auto"/>
            <w:vAlign w:val="center"/>
          </w:tcPr>
          <w:p w14:paraId="3B91ABCD" w14:textId="77777777" w:rsidR="00CF5963" w:rsidRPr="009557DF" w:rsidRDefault="00CF5963" w:rsidP="00AD0C6D">
            <w:pPr>
              <w:pStyle w:val="TableContents"/>
              <w:rPr>
                <w:rFonts w:ascii="Arial" w:hAnsi="Arial" w:cs="Arial"/>
                <w:b/>
                <w:sz w:val="20"/>
                <w:szCs w:val="20"/>
              </w:rPr>
            </w:pPr>
            <w:r w:rsidRPr="009557DF">
              <w:rPr>
                <w:rFonts w:ascii="Arial" w:hAnsi="Arial" w:cs="Arial"/>
                <w:b/>
                <w:sz w:val="20"/>
                <w:szCs w:val="20"/>
              </w:rPr>
              <w:t>Testis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5E78AC97" w14:textId="77777777" w:rsidR="00CF5963" w:rsidRPr="009C2F0F" w:rsidRDefault="00CF5963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40506034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568203E1" w14:textId="77777777" w:rsidR="00CF5963" w:rsidRPr="009C2F0F" w:rsidRDefault="00CF5963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8.7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54DBC593" w14:textId="77777777" w:rsidR="00CF5963" w:rsidRPr="009C2F0F" w:rsidRDefault="00CF5963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37497376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0E377564" w14:textId="77777777" w:rsidR="00CF5963" w:rsidRPr="009C2F0F" w:rsidRDefault="00CF5963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9.4</w:t>
            </w:r>
          </w:p>
        </w:tc>
      </w:tr>
      <w:tr w:rsidR="00CF5963" w:rsidRPr="009C2F0F" w14:paraId="7A384C7C" w14:textId="77777777" w:rsidTr="00AD0C6D">
        <w:trPr>
          <w:trHeight w:val="311"/>
        </w:trPr>
        <w:tc>
          <w:tcPr>
            <w:tcW w:w="1739" w:type="dxa"/>
            <w:shd w:val="clear" w:color="auto" w:fill="auto"/>
            <w:vAlign w:val="center"/>
          </w:tcPr>
          <w:p w14:paraId="788464F5" w14:textId="77777777" w:rsidR="00CF5963" w:rsidRPr="009557DF" w:rsidRDefault="00CF5963" w:rsidP="00AD0C6D">
            <w:pPr>
              <w:pStyle w:val="TableContents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14:paraId="0A220F55" w14:textId="77777777" w:rsidR="00CF5963" w:rsidRPr="009C2F0F" w:rsidRDefault="00CF5963" w:rsidP="00AD0C6D"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19" w:type="dxa"/>
            <w:shd w:val="clear" w:color="auto" w:fill="auto"/>
            <w:vAlign w:val="center"/>
          </w:tcPr>
          <w:p w14:paraId="57B2E65A" w14:textId="77777777" w:rsidR="00CF5963" w:rsidRPr="009C2F0F" w:rsidRDefault="00CF5963" w:rsidP="00AD0C6D"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96" w:type="dxa"/>
            <w:shd w:val="clear" w:color="auto" w:fill="auto"/>
            <w:vAlign w:val="center"/>
          </w:tcPr>
          <w:p w14:paraId="053BE690" w14:textId="77777777" w:rsidR="00CF5963" w:rsidRPr="009C2F0F" w:rsidRDefault="00CF5963" w:rsidP="00AD0C6D"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  <w:shd w:val="clear" w:color="auto" w:fill="auto"/>
            <w:vAlign w:val="center"/>
          </w:tcPr>
          <w:p w14:paraId="6608C9F3" w14:textId="77777777" w:rsidR="00CF5963" w:rsidRPr="009C2F0F" w:rsidRDefault="00CF5963" w:rsidP="00AD0C6D"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F5963" w:rsidRPr="009C2F0F" w14:paraId="649A0A5D" w14:textId="77777777" w:rsidTr="00AD0C6D">
        <w:trPr>
          <w:trHeight w:val="311"/>
        </w:trPr>
        <w:tc>
          <w:tcPr>
            <w:tcW w:w="1739" w:type="dxa"/>
            <w:shd w:val="clear" w:color="auto" w:fill="auto"/>
            <w:vAlign w:val="center"/>
          </w:tcPr>
          <w:p w14:paraId="5CDB2FC0" w14:textId="77777777" w:rsidR="00CF5963" w:rsidRPr="009557DF" w:rsidRDefault="00CF5963" w:rsidP="00AD0C6D">
            <w:pPr>
              <w:pStyle w:val="TableContents"/>
              <w:rPr>
                <w:rFonts w:ascii="Arial" w:hAnsi="Arial" w:cs="Arial"/>
                <w:b/>
                <w:sz w:val="20"/>
                <w:szCs w:val="20"/>
              </w:rPr>
            </w:pPr>
            <w:r w:rsidRPr="009557DF">
              <w:rPr>
                <w:rFonts w:ascii="Arial" w:hAnsi="Arial" w:cs="Arial"/>
                <w:b/>
                <w:sz w:val="20"/>
                <w:szCs w:val="20"/>
              </w:rPr>
              <w:t>Brain replicate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5FC3B895" w14:textId="77777777" w:rsidR="00CF5963" w:rsidRPr="009C2F0F" w:rsidRDefault="00CF5963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99109084</w:t>
            </w:r>
          </w:p>
        </w:tc>
        <w:tc>
          <w:tcPr>
            <w:tcW w:w="1819" w:type="dxa"/>
            <w:shd w:val="clear" w:color="auto" w:fill="auto"/>
            <w:vAlign w:val="center"/>
          </w:tcPr>
          <w:p w14:paraId="728D122E" w14:textId="77777777" w:rsidR="00CF5963" w:rsidRPr="009C2F0F" w:rsidRDefault="00CF5963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9.7</w:t>
            </w:r>
          </w:p>
        </w:tc>
        <w:tc>
          <w:tcPr>
            <w:tcW w:w="1596" w:type="dxa"/>
            <w:shd w:val="clear" w:color="auto" w:fill="auto"/>
            <w:vAlign w:val="center"/>
          </w:tcPr>
          <w:p w14:paraId="28FF57B0" w14:textId="77777777" w:rsidR="00CF5963" w:rsidRPr="009C2F0F" w:rsidRDefault="00CF5963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  <w:shd w:val="clear" w:color="auto" w:fill="auto"/>
            <w:vAlign w:val="center"/>
          </w:tcPr>
          <w:p w14:paraId="66D3C0D8" w14:textId="77777777" w:rsidR="00CF5963" w:rsidRPr="009C2F0F" w:rsidRDefault="00CF5963" w:rsidP="00AD0C6D"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F5963" w:rsidRPr="009C2F0F" w14:paraId="6C305D2F" w14:textId="77777777" w:rsidTr="00AD0C6D">
        <w:trPr>
          <w:trHeight w:val="311"/>
        </w:trPr>
        <w:tc>
          <w:tcPr>
            <w:tcW w:w="17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8C8135" w14:textId="77777777" w:rsidR="00CF5963" w:rsidRPr="009557DF" w:rsidRDefault="00CF5963" w:rsidP="00AD0C6D">
            <w:pPr>
              <w:pStyle w:val="TableContents"/>
              <w:rPr>
                <w:rFonts w:ascii="Arial" w:hAnsi="Arial" w:cs="Arial"/>
                <w:b/>
                <w:sz w:val="20"/>
                <w:szCs w:val="20"/>
              </w:rPr>
            </w:pPr>
            <w:r w:rsidRPr="009557DF">
              <w:rPr>
                <w:rFonts w:ascii="Arial" w:hAnsi="Arial" w:cs="Arial"/>
                <w:b/>
                <w:sz w:val="20"/>
                <w:szCs w:val="20"/>
              </w:rPr>
              <w:t>Kidney replicate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45858E" w14:textId="77777777" w:rsidR="00CF5963" w:rsidRPr="009C2F0F" w:rsidRDefault="00CF5963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C2F0F">
              <w:rPr>
                <w:rFonts w:ascii="Arial" w:hAnsi="Arial" w:cs="Arial"/>
                <w:sz w:val="20"/>
                <w:szCs w:val="20"/>
              </w:rPr>
              <w:t>105332473</w:t>
            </w:r>
          </w:p>
        </w:tc>
        <w:tc>
          <w:tcPr>
            <w:tcW w:w="181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214E03" w14:textId="77777777" w:rsidR="00CF5963" w:rsidRPr="009C2F0F" w:rsidRDefault="00CF5963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4.7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BA9020" w14:textId="77777777" w:rsidR="00CF5963" w:rsidRPr="009C2F0F" w:rsidRDefault="00CF5963" w:rsidP="00AD0C6D"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37D699" w14:textId="77777777" w:rsidR="00CF5963" w:rsidRPr="009C2F0F" w:rsidRDefault="00CF5963" w:rsidP="00AD0C6D">
            <w:pPr>
              <w:pStyle w:val="TableContents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673B75B" w14:textId="77777777" w:rsidR="00CF5963" w:rsidRPr="009557DF" w:rsidRDefault="00CF5963" w:rsidP="00CF5963">
      <w:pPr>
        <w:rPr>
          <w:rFonts w:cs="Times New Roman"/>
        </w:rPr>
      </w:pPr>
      <w:r w:rsidRPr="009557DF">
        <w:rPr>
          <w:rFonts w:cs="Times New Roman"/>
        </w:rPr>
        <w:t>* Excluded from subsequent analyses</w:t>
      </w:r>
      <w:r>
        <w:rPr>
          <w:rFonts w:cs="Times New Roman"/>
        </w:rPr>
        <w:t xml:space="preserve"> due to poor alignment performance</w:t>
      </w:r>
    </w:p>
    <w:p w14:paraId="704DEB75" w14:textId="77777777" w:rsidR="00C928D9" w:rsidRDefault="00CF5963" w:rsidP="00CF5963">
      <w:r w:rsidRPr="009C2F0F">
        <w:rPr>
          <w:rFonts w:ascii="Arial" w:hAnsi="Arial" w:cs="Arial"/>
        </w:rPr>
        <w:br/>
      </w:r>
      <w:bookmarkStart w:id="0" w:name="_GoBack"/>
      <w:bookmarkEnd w:id="0"/>
    </w:p>
    <w:sectPr w:rsidR="00C928D9" w:rsidSect="007A522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enQuanYi Micro Hei">
    <w:panose1 w:val="00000000000000000000"/>
    <w:charset w:val="00"/>
    <w:family w:val="roman"/>
    <w:notTrueType/>
    <w:pitch w:val="default"/>
  </w:font>
  <w:font w:name="Lohit Hindi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5963"/>
    <w:rsid w:val="00467E39"/>
    <w:rsid w:val="007A5220"/>
    <w:rsid w:val="00C928D9"/>
    <w:rsid w:val="00CF5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402549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5963"/>
    <w:pPr>
      <w:widowControl w:val="0"/>
      <w:suppressAutoHyphens/>
    </w:pPr>
    <w:rPr>
      <w:rFonts w:ascii="Times New Roman" w:eastAsia="WenQuanYi Micro Hei" w:hAnsi="Times New Roman" w:cs="Lohit Hindi"/>
      <w:kern w:val="1"/>
      <w:lang w:val="en-GB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CF5963"/>
    <w:pPr>
      <w:suppressLineNumbers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5963"/>
    <w:pPr>
      <w:widowControl w:val="0"/>
      <w:suppressAutoHyphens/>
    </w:pPr>
    <w:rPr>
      <w:rFonts w:ascii="Times New Roman" w:eastAsia="WenQuanYi Micro Hei" w:hAnsi="Times New Roman" w:cs="Lohit Hindi"/>
      <w:kern w:val="1"/>
      <w:lang w:val="en-GB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CF5963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7</Characters>
  <Application>Microsoft Macintosh Word</Application>
  <DocSecurity>0</DocSecurity>
  <Lines>4</Lines>
  <Paragraphs>1</Paragraphs>
  <ScaleCrop>false</ScaleCrop>
  <Company>IMBIM</Company>
  <LinksUpToDate>false</LinksUpToDate>
  <CharactersWithSpaces>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fred Grabherr</dc:creator>
  <cp:keywords/>
  <dc:description/>
  <cp:lastModifiedBy>Manfred Grabherr</cp:lastModifiedBy>
  <cp:revision>2</cp:revision>
  <dcterms:created xsi:type="dcterms:W3CDTF">2014-02-20T18:32:00Z</dcterms:created>
  <dcterms:modified xsi:type="dcterms:W3CDTF">2014-02-20T18:33:00Z</dcterms:modified>
</cp:coreProperties>
</file>